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1899"/>
        <w:gridCol w:w="651"/>
        <w:gridCol w:w="5756"/>
      </w:tblGrid>
      <w:tr w:rsidR="005C57A9" w:rsidRPr="005C57A9" w14:paraId="054951B3" w14:textId="77777777" w:rsidTr="00AA74C7">
        <w:trPr>
          <w:trHeight w:val="416"/>
        </w:trPr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5F438A" w14:textId="77777777" w:rsidR="005C57A9" w:rsidRPr="005C57A9" w:rsidRDefault="005C57A9" w:rsidP="00E05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deficit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ECB91" w14:textId="77777777" w:rsidR="005C57A9" w:rsidRPr="005C57A9" w:rsidRDefault="005C57A9" w:rsidP="00E05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449A1" w14:textId="51BCE64C" w:rsidR="005C57A9" w:rsidRPr="005C57A9" w:rsidRDefault="005C57A9" w:rsidP="00E05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  <w:r w:rsidR="00F2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F25BBA" w:rsidRPr="00F2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s and conditions</w:t>
            </w:r>
            <w:r w:rsidR="00F25B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C57A9" w:rsidRPr="005C57A9" w14:paraId="4BC4B41E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CFF9F2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sor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ADEA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09AEF" w14:textId="12A2CD82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Glaucoma </w:t>
            </w:r>
          </w:p>
        </w:tc>
      </w:tr>
      <w:tr w:rsidR="005C57A9" w:rsidRPr="005C57A9" w14:paraId="0BC7EDFC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EAEF3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8822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52A64" w14:textId="0AB2B51E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Cataracts </w:t>
            </w:r>
          </w:p>
        </w:tc>
      </w:tr>
      <w:tr w:rsidR="00C3275D" w:rsidRPr="00E05D90" w14:paraId="311AA98D" w14:textId="77777777" w:rsidTr="00AE58B5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9E1368" w14:textId="77777777" w:rsidR="00C3275D" w:rsidRPr="00E05D90" w:rsidRDefault="00C3275D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5B1BA8" w14:textId="66752C01" w:rsidR="00C3275D" w:rsidRPr="00E05D90" w:rsidRDefault="00AE58B5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D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40C036" w14:textId="38261AEC" w:rsidR="00C3275D" w:rsidRPr="00E05D90" w:rsidRDefault="00AE58B5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Hearing difficulty</w:t>
            </w:r>
          </w:p>
        </w:tc>
      </w:tr>
      <w:tr w:rsidR="005C57A9" w:rsidRPr="005C57A9" w14:paraId="32EBDF4A" w14:textId="77777777" w:rsidTr="00AE58B5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EC47C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nial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BD7D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2239" w14:textId="04DAFEEB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Migraine </w:t>
            </w:r>
          </w:p>
        </w:tc>
      </w:tr>
      <w:tr w:rsidR="005C57A9" w:rsidRPr="005C57A9" w14:paraId="1484D740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1FA05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14705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E3CF2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Dental problems</w:t>
            </w:r>
          </w:p>
        </w:tc>
      </w:tr>
      <w:tr w:rsidR="005C57A9" w:rsidRPr="005C57A9" w14:paraId="1EEFEF26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26E31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 wellbein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A33A1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B7B90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</w:tr>
      <w:tr w:rsidR="005C57A9" w:rsidRPr="005C57A9" w14:paraId="3728FC3A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6423F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59A1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614F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Fatigue: frequency of tiredness / lethargy in last two weeks</w:t>
            </w:r>
          </w:p>
        </w:tc>
      </w:tr>
      <w:tr w:rsidR="005C57A9" w:rsidRPr="005C57A9" w14:paraId="1D01F6E4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0FF88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E2AB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80EE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Sleep: experience of sleeplessness/insomnia</w:t>
            </w:r>
          </w:p>
        </w:tc>
      </w:tr>
      <w:tr w:rsidR="00AE58B5" w:rsidRPr="00E05D90" w14:paraId="25AAD4FD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2A8A7" w14:textId="77777777" w:rsidR="00AE58B5" w:rsidRPr="00E05D90" w:rsidRDefault="00AE58B5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CDC25" w14:textId="25B9A4AF" w:rsidR="00AE58B5" w:rsidRPr="00E05D90" w:rsidRDefault="00AE58B5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D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64A3D" w14:textId="5DEF9EF2" w:rsidR="00AE58B5" w:rsidRPr="00E05D90" w:rsidRDefault="00AE58B5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Depressed feelings: frequency in last two weeks</w:t>
            </w:r>
          </w:p>
        </w:tc>
      </w:tr>
      <w:tr w:rsidR="005C57A9" w:rsidRPr="005C57A9" w14:paraId="398D48DA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487D1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B4886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1039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Self-described nervous personality</w:t>
            </w:r>
          </w:p>
        </w:tc>
      </w:tr>
      <w:tr w:rsidR="005C57A9" w:rsidRPr="005C57A9" w14:paraId="68848611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0AD7B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432A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98949" w14:textId="607227A1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Severe anxiety/ panic attacks </w:t>
            </w:r>
          </w:p>
        </w:tc>
      </w:tr>
      <w:tr w:rsidR="005C57A9" w:rsidRPr="005C57A9" w14:paraId="4DD30B0D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81E21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BDAB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0F41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Common to feel loneliness</w:t>
            </w:r>
          </w:p>
        </w:tc>
      </w:tr>
      <w:tr w:rsidR="005C57A9" w:rsidRPr="005C57A9" w14:paraId="305B3E5B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5BD4C7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EB514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5917C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Sense of misery (ever/never)</w:t>
            </w:r>
          </w:p>
        </w:tc>
      </w:tr>
      <w:tr w:rsidR="005C57A9" w:rsidRPr="005C57A9" w14:paraId="61D165C2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3E9A6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irmit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4ECE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3C4F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Infirmity: long-standing illness or disability</w:t>
            </w:r>
          </w:p>
        </w:tc>
      </w:tr>
      <w:tr w:rsidR="005C57A9" w:rsidRPr="005C57A9" w14:paraId="6B27BDB2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9B31F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8F77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1B4F4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Falls in last year</w:t>
            </w:r>
          </w:p>
        </w:tc>
      </w:tr>
      <w:tr w:rsidR="005C57A9" w:rsidRPr="005C57A9" w14:paraId="449A9F1D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A53352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ED317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4EE67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Fractures/broken bones in last five years</w:t>
            </w:r>
          </w:p>
        </w:tc>
      </w:tr>
      <w:tr w:rsidR="005C57A9" w:rsidRPr="005C57A9" w14:paraId="03551849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F020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ometaboli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FE9A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20E7" w14:textId="1667366A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</w:tr>
      <w:tr w:rsidR="005C57A9" w:rsidRPr="005C57A9" w14:paraId="5076FDD5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15E3E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536E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8AE3" w14:textId="109F3BB4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Myocardial infarction </w:t>
            </w:r>
          </w:p>
        </w:tc>
      </w:tr>
      <w:tr w:rsidR="005C57A9" w:rsidRPr="005C57A9" w14:paraId="589F2D33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4A646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B9B9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D66E" w14:textId="47C22EE6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Angina </w:t>
            </w:r>
          </w:p>
        </w:tc>
      </w:tr>
      <w:tr w:rsidR="005C57A9" w:rsidRPr="005C57A9" w14:paraId="5A482626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5E54D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AAC4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FB58" w14:textId="7F8E0478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Stroke </w:t>
            </w:r>
          </w:p>
        </w:tc>
      </w:tr>
      <w:tr w:rsidR="005C57A9" w:rsidRPr="005C57A9" w14:paraId="5B147DD0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C6F13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DFBA1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0D27" w14:textId="064E6469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High blood pressure </w:t>
            </w:r>
          </w:p>
        </w:tc>
      </w:tr>
      <w:tr w:rsidR="005C57A9" w:rsidRPr="005C57A9" w14:paraId="4400A306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B7CF0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DE00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58589" w14:textId="086ECA84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Hypothyroidism </w:t>
            </w:r>
          </w:p>
        </w:tc>
      </w:tr>
      <w:tr w:rsidR="005C57A9" w:rsidRPr="005C57A9" w14:paraId="4B93E74E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F73E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BEC19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6E7A" w14:textId="1D5BF08A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Deep-vein thrombosis </w:t>
            </w:r>
          </w:p>
        </w:tc>
      </w:tr>
      <w:tr w:rsidR="005C57A9" w:rsidRPr="005C57A9" w14:paraId="79F00295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1D82E4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31959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07832" w14:textId="6B2795A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High cholesterol </w:t>
            </w:r>
          </w:p>
        </w:tc>
      </w:tr>
      <w:tr w:rsidR="005C57A9" w:rsidRPr="005C57A9" w14:paraId="2CCB041F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0080A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pirator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2F7E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AFAB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Breathing: wheeze in last year</w:t>
            </w:r>
          </w:p>
        </w:tc>
      </w:tr>
      <w:tr w:rsidR="005C57A9" w:rsidRPr="005C57A9" w14:paraId="7FED97FD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9DA4E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88ED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B47B" w14:textId="68A5185C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Pneumonia </w:t>
            </w:r>
          </w:p>
        </w:tc>
      </w:tr>
      <w:tr w:rsidR="005C57A9" w:rsidRPr="005C57A9" w14:paraId="7D618EFD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C5C9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C9A0C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72A8" w14:textId="20A46275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Chronic bronchitis/emphysema </w:t>
            </w:r>
          </w:p>
        </w:tc>
      </w:tr>
      <w:tr w:rsidR="005C57A9" w:rsidRPr="005C57A9" w14:paraId="7ED01A2F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778C6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0F6F4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EE33C" w14:textId="5D61DE98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Asthma </w:t>
            </w:r>
          </w:p>
        </w:tc>
      </w:tr>
      <w:tr w:rsidR="005C57A9" w:rsidRPr="005C57A9" w14:paraId="1C76E3A4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96F6B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culoskelet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21EF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7AED" w14:textId="0EA560FC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Rheumatoid arthritis </w:t>
            </w:r>
          </w:p>
        </w:tc>
      </w:tr>
      <w:tr w:rsidR="005C57A9" w:rsidRPr="005C57A9" w14:paraId="74D44E84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7C2B4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28BC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C117" w14:textId="79866F5F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Osteoarthritis </w:t>
            </w:r>
          </w:p>
        </w:tc>
      </w:tr>
      <w:tr w:rsidR="005C57A9" w:rsidRPr="005C57A9" w14:paraId="0C32A317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522E1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CE34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9123" w14:textId="356B88D2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Gout </w:t>
            </w:r>
          </w:p>
        </w:tc>
      </w:tr>
      <w:tr w:rsidR="005C57A9" w:rsidRPr="005C57A9" w14:paraId="6300BBE3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765C0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739A9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BEA1A" w14:textId="796CBD1F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Osteoporosis </w:t>
            </w:r>
          </w:p>
        </w:tc>
      </w:tr>
      <w:tr w:rsidR="005C57A9" w:rsidRPr="005C57A9" w14:paraId="0A19E7BB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4E881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unologic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6C10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7B6E" w14:textId="3DE8E419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, allergic rhinitis or eczema </w:t>
            </w:r>
          </w:p>
        </w:tc>
      </w:tr>
      <w:tr w:rsidR="005C57A9" w:rsidRPr="005C57A9" w14:paraId="03DA49E5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DBB053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82D40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CECEE" w14:textId="303C9990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Psoriasis </w:t>
            </w:r>
          </w:p>
        </w:tc>
      </w:tr>
      <w:tr w:rsidR="005C57A9" w:rsidRPr="005C57A9" w14:paraId="5139C7FF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18B2A" w14:textId="77777777" w:rsidR="005C57A9" w:rsidRPr="005C57A9" w:rsidRDefault="005C57A9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ce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B435" w14:textId="77777777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28F4" w14:textId="1FDBEE19" w:rsidR="005C57A9" w:rsidRPr="005C57A9" w:rsidRDefault="005C57A9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Any cancer diagnosis </w:t>
            </w:r>
          </w:p>
        </w:tc>
      </w:tr>
      <w:tr w:rsidR="00AA74C7" w:rsidRPr="00E05D90" w14:paraId="460BE509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910213" w14:textId="77777777" w:rsidR="00AA74C7" w:rsidRPr="00E05D90" w:rsidRDefault="00AA74C7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094B2C" w14:textId="2F0DB982" w:rsidR="00AA74C7" w:rsidRPr="00E05D90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D9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95C0A3" w14:textId="48EFA4E4" w:rsidR="00AA74C7" w:rsidRPr="00E05D90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Multiple cancers diagnosed (number reported)</w:t>
            </w:r>
          </w:p>
        </w:tc>
      </w:tr>
      <w:tr w:rsidR="00AA74C7" w:rsidRPr="005C57A9" w14:paraId="6927E836" w14:textId="77777777" w:rsidTr="00AA74C7">
        <w:trPr>
          <w:trHeight w:val="300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274CC" w14:textId="77777777" w:rsidR="00AA74C7" w:rsidRPr="005C57A9" w:rsidRDefault="00AA74C7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78F94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CF99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</w:tr>
      <w:tr w:rsidR="00AA74C7" w:rsidRPr="005C57A9" w14:paraId="59F21246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45DD6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A06D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4C98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Head and/or neck pain</w:t>
            </w:r>
          </w:p>
        </w:tc>
      </w:tr>
      <w:tr w:rsidR="00AA74C7" w:rsidRPr="005C57A9" w14:paraId="4E48D13F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3E3F8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D6115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411E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</w:tc>
      </w:tr>
      <w:tr w:rsidR="00AA74C7" w:rsidRPr="005C57A9" w14:paraId="16EA4460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04450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99683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01D8A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Stomach/abdominal pain</w:t>
            </w:r>
          </w:p>
        </w:tc>
      </w:tr>
      <w:tr w:rsidR="00AA74C7" w:rsidRPr="005C57A9" w14:paraId="3C2DC851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DD97D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563F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26D74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Hip pain</w:t>
            </w:r>
          </w:p>
        </w:tc>
      </w:tr>
      <w:tr w:rsidR="00AA74C7" w:rsidRPr="005C57A9" w14:paraId="7721FF54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AA8B6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72D6C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8A3B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Knee pain</w:t>
            </w:r>
          </w:p>
        </w:tc>
      </w:tr>
      <w:tr w:rsidR="00AA74C7" w:rsidRPr="005C57A9" w14:paraId="45B73BC8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D2A21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347E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8D09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Whole-body pain</w:t>
            </w:r>
          </w:p>
        </w:tc>
      </w:tr>
      <w:tr w:rsidR="00AA74C7" w:rsidRPr="005C57A9" w14:paraId="144530FE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D3343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46662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89DA9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Facial pain</w:t>
            </w:r>
          </w:p>
        </w:tc>
      </w:tr>
      <w:tr w:rsidR="00AA74C7" w:rsidRPr="005C57A9" w14:paraId="3B2CD5DA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753686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979A3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C3C93" w14:textId="30BFC726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Sciatica </w:t>
            </w:r>
          </w:p>
        </w:tc>
      </w:tr>
      <w:tr w:rsidR="00AA74C7" w:rsidRPr="005C57A9" w14:paraId="08C9AA50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4EF1A" w14:textId="77777777" w:rsidR="00AA74C7" w:rsidRPr="005C57A9" w:rsidRDefault="00AA74C7" w:rsidP="00E05D9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strointestin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894B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0DBB7" w14:textId="4847CF2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Gastric reflux </w:t>
            </w:r>
          </w:p>
        </w:tc>
      </w:tr>
      <w:tr w:rsidR="00AA74C7" w:rsidRPr="005C57A9" w14:paraId="288C8ED7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86B2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72704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0A1D0" w14:textId="05E2D68D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Hiatus hernia </w:t>
            </w:r>
          </w:p>
        </w:tc>
      </w:tr>
      <w:tr w:rsidR="00AA74C7" w:rsidRPr="005C57A9" w14:paraId="3B7A2D3F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0A5B3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18477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3AB29" w14:textId="6A4D885B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Gall stones </w:t>
            </w:r>
          </w:p>
        </w:tc>
      </w:tr>
      <w:tr w:rsidR="00AA74C7" w:rsidRPr="005C57A9" w14:paraId="628B5E90" w14:textId="77777777" w:rsidTr="00AA74C7">
        <w:trPr>
          <w:trHeight w:val="300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68C32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D50DA" w14:textId="77777777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38A3E" w14:textId="3B75008C" w:rsidR="00AA74C7" w:rsidRPr="005C57A9" w:rsidRDefault="00AA74C7" w:rsidP="00E0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7A9">
              <w:rPr>
                <w:rFonts w:ascii="Times New Roman" w:hAnsi="Times New Roman" w:cs="Times New Roman"/>
                <w:sz w:val="20"/>
                <w:szCs w:val="20"/>
              </w:rPr>
              <w:t xml:space="preserve">Diverticulitis </w:t>
            </w:r>
          </w:p>
        </w:tc>
      </w:tr>
    </w:tbl>
    <w:p w14:paraId="6C1A86D8" w14:textId="7240DB4A" w:rsidR="00CD144B" w:rsidRPr="00E532EC" w:rsidRDefault="006D04CC" w:rsidP="00E05D90">
      <w:pPr>
        <w:rPr>
          <w:rFonts w:ascii="Times New Roman" w:hAnsi="Times New Roman" w:cs="Times New Roman" w:hint="eastAsia"/>
          <w:sz w:val="20"/>
          <w:szCs w:val="20"/>
        </w:rPr>
      </w:pPr>
      <w:r w:rsidRPr="006D04CC">
        <w:rPr>
          <w:rFonts w:ascii="Times New Roman" w:hAnsi="Times New Roman" w:cs="Times New Roman"/>
          <w:sz w:val="20"/>
          <w:szCs w:val="20"/>
        </w:rPr>
        <w:t>Supplementary Materi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46297" w:rsidRPr="00E05D90">
        <w:rPr>
          <w:rFonts w:ascii="Times New Roman" w:hAnsi="Times New Roman" w:cs="Times New Roman"/>
          <w:sz w:val="20"/>
          <w:szCs w:val="20"/>
        </w:rPr>
        <w:t xml:space="preserve">Table 1. 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eficit</w:t>
      </w:r>
      <w:r w:rsidR="00546297" w:rsidRPr="00E05D90">
        <w:rPr>
          <w:rFonts w:ascii="Times New Roman" w:hAnsi="Times New Roman" w:cs="Times New Roman"/>
          <w:sz w:val="20"/>
          <w:szCs w:val="20"/>
        </w:rPr>
        <w:t xml:space="preserve"> items from the baseline UK Biobank assessment used to compose the Frailty Index.</w:t>
      </w:r>
    </w:p>
    <w:sectPr w:rsidR="00CD144B" w:rsidRPr="00E532EC" w:rsidSect="00E05D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8E7C1" w14:textId="77777777" w:rsidR="00E422E3" w:rsidRDefault="00E422E3" w:rsidP="006D04CC">
      <w:r>
        <w:separator/>
      </w:r>
    </w:p>
  </w:endnote>
  <w:endnote w:type="continuationSeparator" w:id="0">
    <w:p w14:paraId="1F824BFE" w14:textId="77777777" w:rsidR="00E422E3" w:rsidRDefault="00E422E3" w:rsidP="006D0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488CB" w14:textId="77777777" w:rsidR="00E422E3" w:rsidRDefault="00E422E3" w:rsidP="006D04CC">
      <w:r>
        <w:separator/>
      </w:r>
    </w:p>
  </w:footnote>
  <w:footnote w:type="continuationSeparator" w:id="0">
    <w:p w14:paraId="069692F3" w14:textId="77777777" w:rsidR="00E422E3" w:rsidRDefault="00E422E3" w:rsidP="006D0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97"/>
    <w:rsid w:val="002C2DF7"/>
    <w:rsid w:val="002F3E50"/>
    <w:rsid w:val="003A3367"/>
    <w:rsid w:val="00400160"/>
    <w:rsid w:val="00495479"/>
    <w:rsid w:val="004F2661"/>
    <w:rsid w:val="00546297"/>
    <w:rsid w:val="0057609E"/>
    <w:rsid w:val="005C57A9"/>
    <w:rsid w:val="006716EB"/>
    <w:rsid w:val="006D04CC"/>
    <w:rsid w:val="006F0B76"/>
    <w:rsid w:val="00734E7D"/>
    <w:rsid w:val="007954B5"/>
    <w:rsid w:val="007E7686"/>
    <w:rsid w:val="00801D02"/>
    <w:rsid w:val="008B52B9"/>
    <w:rsid w:val="009547DB"/>
    <w:rsid w:val="00984764"/>
    <w:rsid w:val="00AA74C7"/>
    <w:rsid w:val="00AE58B5"/>
    <w:rsid w:val="00C3275D"/>
    <w:rsid w:val="00C55600"/>
    <w:rsid w:val="00CD144B"/>
    <w:rsid w:val="00D14319"/>
    <w:rsid w:val="00E05D90"/>
    <w:rsid w:val="00E21DEF"/>
    <w:rsid w:val="00E25B97"/>
    <w:rsid w:val="00E422E3"/>
    <w:rsid w:val="00E532EC"/>
    <w:rsid w:val="00F25BBA"/>
    <w:rsid w:val="00F5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8549B"/>
  <w15:chartTrackingRefBased/>
  <w15:docId w15:val="{E353AA2D-3849-40F8-B792-3204CF8D5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D14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0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04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0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0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08502-E3CE-407E-A359-3636166DD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ong</dc:creator>
  <cp:keywords/>
  <dc:description/>
  <cp:lastModifiedBy>chen zong</cp:lastModifiedBy>
  <cp:revision>7</cp:revision>
  <dcterms:created xsi:type="dcterms:W3CDTF">2023-03-28T14:32:00Z</dcterms:created>
  <dcterms:modified xsi:type="dcterms:W3CDTF">2023-04-07T16:32:00Z</dcterms:modified>
</cp:coreProperties>
</file>